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46B0C" w14:textId="77777777" w:rsidR="007C6522" w:rsidRDefault="007C6522" w:rsidP="007C6522">
      <w:pPr>
        <w:pStyle w:val="NoSpacing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upplementary Material:</w:t>
      </w:r>
    </w:p>
    <w:p w14:paraId="15336327" w14:textId="03DBEC70" w:rsidR="0035067E" w:rsidRPr="0035067E" w:rsidRDefault="0035067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ppendix I. </w:t>
      </w:r>
      <w:r w:rsidRPr="0035067E">
        <w:rPr>
          <w:rFonts w:ascii="Times New Roman" w:hAnsi="Times New Roman" w:cs="Times New Roman"/>
          <w:noProof/>
          <w:sz w:val="24"/>
          <w:szCs w:val="24"/>
        </w:rPr>
        <w:t>Data Collection for Hand Hygiene Compliance:</w:t>
      </w:r>
    </w:p>
    <w:p w14:paraId="5DB95976" w14:textId="6312FA31" w:rsidR="00086473" w:rsidRDefault="00A56A7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461788EB" wp14:editId="0EFD31FF">
                <wp:simplePos x="0" y="0"/>
                <wp:positionH relativeFrom="column">
                  <wp:posOffset>336430</wp:posOffset>
                </wp:positionH>
                <wp:positionV relativeFrom="paragraph">
                  <wp:posOffset>2041465</wp:posOffset>
                </wp:positionV>
                <wp:extent cx="5492870" cy="2282406"/>
                <wp:effectExtent l="0" t="0" r="0" b="381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2870" cy="2282406"/>
                          <a:chOff x="0" y="0"/>
                          <a:chExt cx="5492870" cy="2282406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86264" y="681487"/>
                            <a:ext cx="2324100" cy="419100"/>
                            <a:chOff x="0" y="0"/>
                            <a:chExt cx="2324100" cy="419100"/>
                          </a:xfrm>
                        </wpg:grpSpPr>
                        <wps:wsp>
                          <wps:cNvPr id="1" name="Rectangle 1"/>
                          <wps:cNvSpPr/>
                          <wps:spPr>
                            <a:xfrm>
                              <a:off x="333375" y="0"/>
                              <a:ext cx="1657350" cy="4191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2000250" y="0"/>
                              <a:ext cx="323850" cy="419100"/>
                            </a:xfrm>
                            <a:prstGeom prst="rect">
                              <a:avLst/>
                            </a:prstGeom>
                            <a:solidFill>
                              <a:srgbClr val="00B050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ectangle 4"/>
                          <wps:cNvSpPr/>
                          <wps:spPr>
                            <a:xfrm>
                              <a:off x="0" y="0"/>
                              <a:ext cx="323850" cy="419100"/>
                            </a:xfrm>
                            <a:prstGeom prst="rect">
                              <a:avLst/>
                            </a:prstGeom>
                            <a:solidFill>
                              <a:srgbClr val="00B050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6" name="Group 6"/>
                        <wpg:cNvGrpSpPr/>
                        <wpg:grpSpPr>
                          <a:xfrm>
                            <a:off x="3019245" y="681487"/>
                            <a:ext cx="2324100" cy="419100"/>
                            <a:chOff x="0" y="0"/>
                            <a:chExt cx="2324100" cy="419100"/>
                          </a:xfrm>
                        </wpg:grpSpPr>
                        <wps:wsp>
                          <wps:cNvPr id="7" name="Rectangle 7"/>
                          <wps:cNvSpPr/>
                          <wps:spPr>
                            <a:xfrm>
                              <a:off x="333375" y="0"/>
                              <a:ext cx="1657350" cy="4191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2000250" y="0"/>
                              <a:ext cx="323850" cy="419100"/>
                            </a:xfrm>
                            <a:prstGeom prst="rect">
                              <a:avLst/>
                            </a:prstGeom>
                            <a:solidFill>
                              <a:srgbClr val="00B050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0" y="0"/>
                              <a:ext cx="323850" cy="419100"/>
                            </a:xfrm>
                            <a:prstGeom prst="rect">
                              <a:avLst/>
                            </a:prstGeom>
                            <a:solidFill>
                              <a:srgbClr val="00B050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6815" y="1837427"/>
                            <a:ext cx="1647825" cy="419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BCAC97" w14:textId="4836D024" w:rsidR="0035067E" w:rsidRPr="0035067E" w:rsidRDefault="0035067E" w:rsidP="0035067E">
                              <w:pPr>
                                <w:spacing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35067E">
                                <w:rPr>
                                  <w:sz w:val="32"/>
                                  <w:szCs w:val="32"/>
                                </w:rPr>
                                <w:t>Contact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b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24687" y="1837427"/>
                            <a:ext cx="1647825" cy="419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B01496" w14:textId="7D582AD1" w:rsidR="0035067E" w:rsidRPr="0035067E" w:rsidRDefault="0035067E" w:rsidP="0035067E">
                              <w:pPr>
                                <w:spacing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35067E">
                                <w:rPr>
                                  <w:sz w:val="32"/>
                                  <w:szCs w:val="32"/>
                                </w:rPr>
                                <w:t xml:space="preserve">Contact </w:t>
                              </w:r>
                              <w:r w:rsidR="00F15730">
                                <w:rPr>
                                  <w:sz w:val="32"/>
                                  <w:szCs w:val="32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b" anchorCtr="0">
                          <a:noAutofit/>
                        </wps:bodyPr>
                      </wps:wsp>
                      <wps:wsp>
                        <wps:cNvPr id="15" name="Left Brace 15"/>
                        <wps:cNvSpPr/>
                        <wps:spPr>
                          <a:xfrm rot="16200000">
                            <a:off x="1097376" y="529470"/>
                            <a:ext cx="301991" cy="2310130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Left Brace 16"/>
                        <wps:cNvSpPr/>
                        <wps:spPr>
                          <a:xfrm rot="16200000">
                            <a:off x="4069176" y="516531"/>
                            <a:ext cx="280035" cy="2310130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28468"/>
                            <a:ext cx="800100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B35E18" w14:textId="492D853A" w:rsidR="00F15730" w:rsidRDefault="00F15730" w:rsidP="00F15730">
                              <w:pPr>
                                <w:jc w:val="center"/>
                              </w:pPr>
                              <w:r>
                                <w:t>HH Befo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92770" y="1337094"/>
                            <a:ext cx="800100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C8F8EF" w14:textId="15599B1A" w:rsidR="00F15730" w:rsidRDefault="00F15730" w:rsidP="00F15730">
                              <w:pPr>
                                <w:jc w:val="center"/>
                              </w:pPr>
                              <w:r>
                                <w:t>HH Af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73525" y="1337094"/>
                            <a:ext cx="800100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22830F" w14:textId="7F2A33FB" w:rsidR="00F15730" w:rsidRDefault="00F15730" w:rsidP="00F15730">
                              <w:pPr>
                                <w:jc w:val="center"/>
                              </w:pPr>
                              <w:r>
                                <w:t>HH Af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71004" y="1337094"/>
                            <a:ext cx="800100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93C52C" w14:textId="77777777" w:rsidR="00F15730" w:rsidRDefault="00F15730" w:rsidP="00F15730">
                              <w:pPr>
                                <w:jc w:val="center"/>
                              </w:pPr>
                              <w:r>
                                <w:t>HH Befo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253761" y="1078302"/>
                            <a:ext cx="45719" cy="28467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3212621" y="1095555"/>
                            <a:ext cx="45085" cy="2844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 flipH="1">
                            <a:off x="2196501" y="1095555"/>
                            <a:ext cx="45719" cy="2844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 flipH="1">
                            <a:off x="5138109" y="1095555"/>
                            <a:ext cx="45085" cy="2844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Left Brace 27"/>
                        <wps:cNvSpPr/>
                        <wps:spPr>
                          <a:xfrm rot="16200000">
                            <a:off x="2576172" y="1387163"/>
                            <a:ext cx="329140" cy="626545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23691" y="1863306"/>
                            <a:ext cx="1647825" cy="419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CE1629" w14:textId="77851AB8" w:rsidR="00F15730" w:rsidRPr="0035067E" w:rsidRDefault="00A56A74" w:rsidP="00F15730">
                              <w:pPr>
                                <w:spacing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sz w:val="32"/>
                                  <w:szCs w:val="32"/>
                                </w:rPr>
                                <w:t>Transi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b" anchorCtr="0">
                          <a:noAutofit/>
                        </wps:bodyPr>
                      </wps:wsp>
                      <wps:wsp>
                        <wps:cNvPr id="29" name="Left Brace 29"/>
                        <wps:cNvSpPr/>
                        <wps:spPr>
                          <a:xfrm rot="5400000">
                            <a:off x="2552832" y="-112731"/>
                            <a:ext cx="329140" cy="1223468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69676" y="0"/>
                            <a:ext cx="3286125" cy="419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4A3A82" w14:textId="7F85745F" w:rsidR="00F15730" w:rsidRPr="0035067E" w:rsidRDefault="00A56A74" w:rsidP="00F15730">
                              <w:pPr>
                                <w:spacing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sz w:val="32"/>
                                  <w:szCs w:val="32"/>
                                </w:rPr>
                                <w:t>Hand Hygiene Opportun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b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1788EB" id="Group 31" o:spid="_x0000_s1026" style="position:absolute;margin-left:26.5pt;margin-top:160.75pt;width:432.5pt;height:179.7pt;z-index:251708416" coordsize="54928,228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">
                <v:group id="Group 5" o:spid="_x0000_s1027" style="position:absolute;left:862;top:6814;width:23241;height:4191" coordsize="23241,4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ctangle 1" o:spid="_x0000_s1028" style="position:absolute;left:3333;width:16574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" fillcolor="#d9e2f3 [660]" strokecolor="#1f3763 [1604]" strokeweight="1pt"/>
                  <v:rect id="Rectangle 3" o:spid="_x0000_s1029" style="position:absolute;left:20002;width:3239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" fillcolor="#00b050" strokecolor="#1f3763 [1604]" strokeweight="1pt"/>
                  <v:rect id="Rectangle 4" o:spid="_x0000_s1030" style="position:absolute;width:3238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" fillcolor="#00b050" strokecolor="#1f3763 [1604]" strokeweight="1pt"/>
                </v:group>
                <v:group id="Group 6" o:spid="_x0000_s1031" style="position:absolute;left:30192;top:6814;width:23241;height:4191" coordsize="23241,4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rect id="Rectangle 7" o:spid="_x0000_s1032" style="position:absolute;left:3333;width:16574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" fillcolor="#d9e2f3 [660]" strokecolor="#1f3763 [1604]" strokeweight="1pt"/>
                  <v:rect id="Rectangle 8" o:spid="_x0000_s1033" style="position:absolute;left:20002;width:3239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" fillcolor="#00b050" strokecolor="#1f3763 [1604]" strokeweight="1pt"/>
                  <v:rect id="Rectangle 9" o:spid="_x0000_s1034" style="position:absolute;width:3238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" fillcolor="#00b050" strokecolor="#1f3763 [1604]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5" type="#_x0000_t202" style="position:absolute;left:3968;top:18374;width:16478;height:419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" filled="f" stroked="f">
                  <v:textbox>
                    <w:txbxContent>
                      <w:p w14:paraId="78BCAC97" w14:textId="4836D024" w:rsidR="0035067E" w:rsidRPr="0035067E" w:rsidRDefault="0035067E" w:rsidP="0035067E">
                        <w:pPr>
                          <w:spacing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35067E">
                          <w:rPr>
                            <w:sz w:val="32"/>
                            <w:szCs w:val="32"/>
                          </w:rPr>
                          <w:t>Contact 1</w:t>
                        </w:r>
                      </w:p>
                    </w:txbxContent>
                  </v:textbox>
                </v:shape>
                <v:shape id="Text Box 2" o:spid="_x0000_s1036" type="#_x0000_t202" style="position:absolute;left:34246;top:18374;width:16479;height:419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" filled="f" stroked="f">
                  <v:textbox>
                    <w:txbxContent>
                      <w:p w14:paraId="17B01496" w14:textId="7D582AD1" w:rsidR="0035067E" w:rsidRPr="0035067E" w:rsidRDefault="0035067E" w:rsidP="0035067E">
                        <w:pPr>
                          <w:spacing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35067E">
                          <w:rPr>
                            <w:sz w:val="32"/>
                            <w:szCs w:val="32"/>
                          </w:rPr>
                          <w:t xml:space="preserve">Contact </w:t>
                        </w:r>
                        <w:r w:rsidR="00F15730">
                          <w:rPr>
                            <w:sz w:val="32"/>
                            <w:szCs w:val="32"/>
                          </w:rPr>
                          <w:t>2</w:t>
                        </w:r>
                      </w:p>
                    </w:txbxContent>
                  </v:textbox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15" o:spid="_x0000_s1037" type="#_x0000_t87" style="position:absolute;left:10974;top:5294;width:3020;height:231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" adj="235" strokecolor="#4472c4 [3204]" strokeweight=".5pt">
                  <v:stroke joinstyle="miter"/>
                </v:shape>
                <v:shape id="Left Brace 16" o:spid="_x0000_s1038" type="#_x0000_t87" style="position:absolute;left:40691;top:5165;width:2801;height:2310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" adj="218" strokecolor="#4472c4 [3204]" strokeweight=".5pt">
                  <v:stroke joinstyle="miter"/>
                </v:shape>
                <v:shape id="Text Box 2" o:spid="_x0000_s1039" type="#_x0000_t202" style="position:absolute;top:13284;width:8001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<v:textbox>
                    <w:txbxContent>
                      <w:p w14:paraId="31B35E18" w14:textId="492D853A" w:rsidR="00F15730" w:rsidRDefault="00F15730" w:rsidP="00F15730">
                        <w:pPr>
                          <w:jc w:val="center"/>
                        </w:pPr>
                        <w:r>
                          <w:t>HH Before</w:t>
                        </w:r>
                      </w:p>
                    </w:txbxContent>
                  </v:textbox>
                </v:shape>
                <v:shape id="Text Box 2" o:spid="_x0000_s1040" type="#_x0000_t202" style="position:absolute;left:46927;top:13370;width:8001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" stroked="f">
                  <v:textbox>
                    <w:txbxContent>
                      <w:p w14:paraId="32C8F8EF" w14:textId="15599B1A" w:rsidR="00F15730" w:rsidRDefault="00F15730" w:rsidP="00F15730">
                        <w:pPr>
                          <w:jc w:val="center"/>
                        </w:pPr>
                        <w:r>
                          <w:t>HH After</w:t>
                        </w:r>
                      </w:p>
                    </w:txbxContent>
                  </v:textbox>
                </v:shape>
                <v:shape id="Text Box 2" o:spid="_x0000_s1041" type="#_x0000_t202" style="position:absolute;left:16735;top:13370;width:8001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THA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" stroked="f">
                  <v:textbox>
                    <w:txbxContent>
                      <w:p w14:paraId="6A22830F" w14:textId="7F2A33FB" w:rsidR="00F15730" w:rsidRDefault="00F15730" w:rsidP="00F15730">
                        <w:pPr>
                          <w:jc w:val="center"/>
                        </w:pPr>
                        <w:r>
                          <w:t>HH After</w:t>
                        </w:r>
                      </w:p>
                    </w:txbxContent>
                  </v:textbox>
                </v:shape>
                <v:shape id="Text Box 2" o:spid="_x0000_s1042" type="#_x0000_t202" style="position:absolute;left:30710;top:13370;width:8001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" stroked="f">
                  <v:textbox>
                    <w:txbxContent>
                      <w:p w14:paraId="6A93C52C" w14:textId="77777777" w:rsidR="00F15730" w:rsidRDefault="00F15730" w:rsidP="00F15730">
                        <w:pPr>
                          <w:jc w:val="center"/>
                        </w:pPr>
                        <w:r>
                          <w:t>HH Befor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43" type="#_x0000_t32" style="position:absolute;left:2537;top:10783;width:457;height:28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23" o:spid="_x0000_s1044" type="#_x0000_t32" style="position:absolute;left:32126;top:10955;width:451;height:28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24" o:spid="_x0000_s1045" type="#_x0000_t32" style="position:absolute;left:21965;top:10955;width:457;height:28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25" o:spid="_x0000_s1046" type="#_x0000_t32" style="position:absolute;left:51381;top:10955;width:450;height:28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" strokecolor="#4472c4 [3204]" strokeweight=".5pt">
                  <v:stroke endarrow="block" joinstyle="miter"/>
                </v:shape>
                <v:shape id="Left Brace 27" o:spid="_x0000_s1047" type="#_x0000_t87" style="position:absolute;left:25761;top:13871;width:3292;height:626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" adj="946" strokecolor="#4472c4 [3204]" strokeweight=".5pt">
                  <v:stroke joinstyle="miter"/>
                </v:shape>
                <v:shape id="Text Box 2" o:spid="_x0000_s1048" type="#_x0000_t202" style="position:absolute;left:19236;top:18633;width:16479;height:419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" filled="f" stroked="f">
                  <v:textbox>
                    <w:txbxContent>
                      <w:p w14:paraId="17CE1629" w14:textId="77851AB8" w:rsidR="00F15730" w:rsidRPr="0035067E" w:rsidRDefault="00A56A74" w:rsidP="00F15730">
                        <w:pPr>
                          <w:spacing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>
                          <w:rPr>
                            <w:sz w:val="32"/>
                            <w:szCs w:val="32"/>
                          </w:rPr>
                          <w:t>Transition</w:t>
                        </w:r>
                      </w:p>
                    </w:txbxContent>
                  </v:textbox>
                </v:shape>
                <v:shape id="Left Brace 29" o:spid="_x0000_s1049" type="#_x0000_t87" style="position:absolute;left:25528;top:-1128;width:3291;height:1223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" adj="484" strokecolor="#4472c4 [3204]" strokeweight=".5pt">
                  <v:stroke joinstyle="miter"/>
                </v:shape>
                <v:shape id="Text Box 2" o:spid="_x0000_s1050" type="#_x0000_t202" style="position:absolute;left:10696;width:32862;height:419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" filled="f" stroked="f">
                  <v:textbox>
                    <w:txbxContent>
                      <w:p w14:paraId="4D4A3A82" w14:textId="7F85745F" w:rsidR="00F15730" w:rsidRPr="0035067E" w:rsidRDefault="00A56A74" w:rsidP="00F15730">
                        <w:pPr>
                          <w:spacing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>
                          <w:rPr>
                            <w:sz w:val="32"/>
                            <w:szCs w:val="32"/>
                          </w:rPr>
                          <w:t>Hand Hygiene Opportunit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15730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E6419EE" wp14:editId="26ECDDBD">
                <wp:simplePos x="0" y="0"/>
                <wp:positionH relativeFrom="column">
                  <wp:posOffset>2743199</wp:posOffset>
                </wp:positionH>
                <wp:positionV relativeFrom="paragraph">
                  <wp:posOffset>2722952</wp:posOffset>
                </wp:positionV>
                <wp:extent cx="603849" cy="419100"/>
                <wp:effectExtent l="0" t="0" r="25400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49" cy="4191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A45D5A6" id="Rectangle 26" o:spid="_x0000_s1026" style="position:absolute;margin-left:3in;margin-top:214.4pt;width:47.55pt;height:33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" fillcolor="#f7caac [1301]" strokecolor="#1f3763 [1604]" strokeweight="1pt"/>
            </w:pict>
          </mc:Fallback>
        </mc:AlternateContent>
      </w:r>
      <w:r w:rsidR="00086473">
        <w:rPr>
          <w:rFonts w:ascii="Times New Roman" w:hAnsi="Times New Roman" w:cs="Times New Roman"/>
          <w:noProof/>
          <w:sz w:val="24"/>
          <w:szCs w:val="24"/>
        </w:rPr>
        <w:t xml:space="preserve">During the STAR*ICU study, trained monitors observed patient care in </w:t>
      </w:r>
      <w:r w:rsidR="0035067E">
        <w:rPr>
          <w:rFonts w:ascii="Times New Roman" w:hAnsi="Times New Roman" w:cs="Times New Roman"/>
          <w:noProof/>
          <w:sz w:val="24"/>
          <w:szCs w:val="24"/>
        </w:rPr>
        <w:t>individual patient</w:t>
      </w:r>
      <w:r w:rsidR="00086473">
        <w:rPr>
          <w:rFonts w:ascii="Times New Roman" w:hAnsi="Times New Roman" w:cs="Times New Roman"/>
          <w:noProof/>
          <w:sz w:val="24"/>
          <w:szCs w:val="24"/>
        </w:rPr>
        <w:t>s’</w:t>
      </w:r>
      <w:r w:rsidR="0035067E">
        <w:rPr>
          <w:rFonts w:ascii="Times New Roman" w:hAnsi="Times New Roman" w:cs="Times New Roman"/>
          <w:noProof/>
          <w:sz w:val="24"/>
          <w:szCs w:val="24"/>
        </w:rPr>
        <w:t xml:space="preserve"> room</w:t>
      </w:r>
      <w:r w:rsidR="00086473">
        <w:rPr>
          <w:rFonts w:ascii="Times New Roman" w:hAnsi="Times New Roman" w:cs="Times New Roman"/>
          <w:noProof/>
          <w:sz w:val="24"/>
          <w:szCs w:val="24"/>
        </w:rPr>
        <w:t>s</w:t>
      </w:r>
      <w:r w:rsidR="0035067E">
        <w:rPr>
          <w:rFonts w:ascii="Times New Roman" w:hAnsi="Times New Roman" w:cs="Times New Roman"/>
          <w:noProof/>
          <w:sz w:val="24"/>
          <w:szCs w:val="24"/>
        </w:rPr>
        <w:t xml:space="preserve"> for 30 minute</w:t>
      </w:r>
      <w:r w:rsidR="00086473">
        <w:rPr>
          <w:rFonts w:ascii="Times New Roman" w:hAnsi="Times New Roman" w:cs="Times New Roman"/>
          <w:noProof/>
          <w:sz w:val="24"/>
          <w:szCs w:val="24"/>
        </w:rPr>
        <w:t xml:space="preserve"> period</w:t>
      </w:r>
      <w:r w:rsidR="0035067E">
        <w:rPr>
          <w:rFonts w:ascii="Times New Roman" w:hAnsi="Times New Roman" w:cs="Times New Roman"/>
          <w:noProof/>
          <w:sz w:val="24"/>
          <w:szCs w:val="24"/>
        </w:rPr>
        <w:t xml:space="preserve">s. </w:t>
      </w:r>
      <w:r w:rsidR="00086473">
        <w:rPr>
          <w:rFonts w:ascii="Times New Roman" w:hAnsi="Times New Roman" w:cs="Times New Roman"/>
          <w:noProof/>
          <w:sz w:val="24"/>
          <w:szCs w:val="24"/>
        </w:rPr>
        <w:t>They collected information about healthcare providers’ contacts with the patients, the patients’ devices, and the patients’ environment. For the STAR*ICU study, h</w:t>
      </w:r>
      <w:r w:rsidR="0035067E">
        <w:rPr>
          <w:rFonts w:ascii="Times New Roman" w:hAnsi="Times New Roman" w:cs="Times New Roman"/>
          <w:noProof/>
          <w:sz w:val="24"/>
          <w:szCs w:val="24"/>
        </w:rPr>
        <w:t xml:space="preserve">and hygiene opportunities </w:t>
      </w:r>
      <w:r w:rsidR="00086473">
        <w:rPr>
          <w:rFonts w:ascii="Times New Roman" w:hAnsi="Times New Roman" w:cs="Times New Roman"/>
          <w:noProof/>
          <w:sz w:val="24"/>
          <w:szCs w:val="24"/>
        </w:rPr>
        <w:t xml:space="preserve">were defined as </w:t>
      </w:r>
      <w:r w:rsidR="0035067E">
        <w:rPr>
          <w:rFonts w:ascii="Times New Roman" w:hAnsi="Times New Roman" w:cs="Times New Roman"/>
          <w:noProof/>
          <w:sz w:val="24"/>
          <w:szCs w:val="24"/>
        </w:rPr>
        <w:t xml:space="preserve">the transitions between </w:t>
      </w:r>
      <w:r w:rsidR="00D80EC0">
        <w:rPr>
          <w:rFonts w:ascii="Times New Roman" w:hAnsi="Times New Roman" w:cs="Times New Roman"/>
          <w:noProof/>
          <w:sz w:val="24"/>
          <w:szCs w:val="24"/>
        </w:rPr>
        <w:t>task</w:t>
      </w:r>
      <w:r w:rsidR="00086473">
        <w:rPr>
          <w:rFonts w:ascii="Times New Roman" w:hAnsi="Times New Roman" w:cs="Times New Roman"/>
          <w:noProof/>
          <w:sz w:val="24"/>
          <w:szCs w:val="24"/>
        </w:rPr>
        <w:t>. Monitors assess</w:t>
      </w:r>
      <w:r w:rsidR="00D80EC0">
        <w:rPr>
          <w:rFonts w:ascii="Times New Roman" w:hAnsi="Times New Roman" w:cs="Times New Roman"/>
          <w:noProof/>
          <w:sz w:val="24"/>
          <w:szCs w:val="24"/>
        </w:rPr>
        <w:t>ed</w:t>
      </w:r>
      <w:r w:rsidR="00086473">
        <w:rPr>
          <w:rFonts w:ascii="Times New Roman" w:hAnsi="Times New Roman" w:cs="Times New Roman"/>
          <w:noProof/>
          <w:sz w:val="24"/>
          <w:szCs w:val="24"/>
        </w:rPr>
        <w:t xml:space="preserve"> whether healthcare providers did </w:t>
      </w:r>
      <w:r w:rsidR="0035067E">
        <w:rPr>
          <w:rFonts w:ascii="Times New Roman" w:hAnsi="Times New Roman" w:cs="Times New Roman"/>
          <w:noProof/>
          <w:sz w:val="24"/>
          <w:szCs w:val="24"/>
        </w:rPr>
        <w:t xml:space="preserve"> hand hygiene after </w:t>
      </w:r>
      <w:r w:rsidR="00D80EC0">
        <w:rPr>
          <w:rFonts w:ascii="Times New Roman" w:hAnsi="Times New Roman" w:cs="Times New Roman"/>
          <w:noProof/>
          <w:sz w:val="24"/>
          <w:szCs w:val="24"/>
        </w:rPr>
        <w:t>the first task</w:t>
      </w:r>
      <w:r w:rsidR="0035067E">
        <w:rPr>
          <w:rFonts w:ascii="Times New Roman" w:hAnsi="Times New Roman" w:cs="Times New Roman"/>
          <w:noProof/>
          <w:sz w:val="24"/>
          <w:szCs w:val="24"/>
        </w:rPr>
        <w:t xml:space="preserve"> and before </w:t>
      </w:r>
      <w:r w:rsidR="00D80EC0">
        <w:rPr>
          <w:rFonts w:ascii="Times New Roman" w:hAnsi="Times New Roman" w:cs="Times New Roman"/>
          <w:noProof/>
          <w:sz w:val="24"/>
          <w:szCs w:val="24"/>
        </w:rPr>
        <w:t>the second task</w:t>
      </w:r>
      <w:r w:rsidR="0035067E">
        <w:rPr>
          <w:rFonts w:ascii="Times New Roman" w:hAnsi="Times New Roman" w:cs="Times New Roman"/>
          <w:noProof/>
          <w:sz w:val="24"/>
          <w:szCs w:val="24"/>
        </w:rPr>
        <w:t>. If healthcare workers performed hand hygiene</w:t>
      </w:r>
      <w:r w:rsidR="00BE2505">
        <w:rPr>
          <w:rFonts w:ascii="Times New Roman" w:hAnsi="Times New Roman" w:cs="Times New Roman"/>
          <w:noProof/>
          <w:sz w:val="24"/>
          <w:szCs w:val="24"/>
        </w:rPr>
        <w:t xml:space="preserve"> using soap and water or alcohol-based hand rubs</w:t>
      </w:r>
      <w:r w:rsidR="0035067E">
        <w:rPr>
          <w:rFonts w:ascii="Times New Roman" w:hAnsi="Times New Roman" w:cs="Times New Roman"/>
          <w:noProof/>
          <w:sz w:val="24"/>
          <w:szCs w:val="24"/>
        </w:rPr>
        <w:t xml:space="preserve">, they </w:t>
      </w:r>
      <w:r w:rsidR="00D80EC0">
        <w:rPr>
          <w:rFonts w:ascii="Times New Roman" w:hAnsi="Times New Roman" w:cs="Times New Roman"/>
          <w:noProof/>
          <w:sz w:val="24"/>
          <w:szCs w:val="24"/>
        </w:rPr>
        <w:t xml:space="preserve">were </w:t>
      </w:r>
      <w:r w:rsidR="0035067E">
        <w:rPr>
          <w:rFonts w:ascii="Times New Roman" w:hAnsi="Times New Roman" w:cs="Times New Roman"/>
          <w:noProof/>
          <w:sz w:val="24"/>
          <w:szCs w:val="24"/>
        </w:rPr>
        <w:t>considered compliant for the transition/opportunity.</w:t>
      </w:r>
      <w:r w:rsidR="00086473" w:rsidRPr="0008647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38B44D4" w14:textId="77777777" w:rsidR="00086473" w:rsidRDefault="00086473">
      <w:pPr>
        <w:rPr>
          <w:rFonts w:ascii="Times New Roman" w:hAnsi="Times New Roman" w:cs="Times New Roman"/>
          <w:noProof/>
          <w:sz w:val="24"/>
          <w:szCs w:val="24"/>
        </w:rPr>
      </w:pPr>
    </w:p>
    <w:p w14:paraId="7B119EDC" w14:textId="77777777" w:rsidR="00086473" w:rsidRDefault="00086473">
      <w:pPr>
        <w:rPr>
          <w:rFonts w:ascii="Times New Roman" w:hAnsi="Times New Roman" w:cs="Times New Roman"/>
          <w:noProof/>
          <w:sz w:val="24"/>
          <w:szCs w:val="24"/>
        </w:rPr>
      </w:pPr>
    </w:p>
    <w:p w14:paraId="0BE6ACD3" w14:textId="40D3091E" w:rsidR="0035067E" w:rsidRDefault="0035067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55BA545" w14:textId="60323019" w:rsidR="007C6522" w:rsidRPr="003D0C85" w:rsidRDefault="0035067E" w:rsidP="007C65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Appendix II: </w:t>
      </w:r>
      <w:r w:rsidR="007C6522" w:rsidRPr="003D0C85">
        <w:rPr>
          <w:rFonts w:ascii="Times New Roman" w:hAnsi="Times New Roman" w:cs="Times New Roman"/>
          <w:noProof/>
          <w:sz w:val="24"/>
          <w:szCs w:val="24"/>
        </w:rPr>
        <w:t>Supplementary Table 1:Task Type Distribution</w:t>
      </w:r>
      <w:r w:rsidR="007C6522" w:rsidRPr="003D0C85">
        <w:rPr>
          <w:rFonts w:ascii="Times New Roman" w:hAnsi="Times New Roman" w:cs="Times New Roman"/>
          <w:sz w:val="24"/>
          <w:szCs w:val="24"/>
        </w:rPr>
        <w:t xml:space="preserve"> by Workload</w:t>
      </w:r>
    </w:p>
    <w:tbl>
      <w:tblPr>
        <w:tblStyle w:val="ListTable6Colorful"/>
        <w:tblW w:w="9450" w:type="dxa"/>
        <w:tblLook w:val="04A0" w:firstRow="1" w:lastRow="0" w:firstColumn="1" w:lastColumn="0" w:noHBand="0" w:noVBand="1"/>
      </w:tblPr>
      <w:tblGrid>
        <w:gridCol w:w="3330"/>
        <w:gridCol w:w="720"/>
        <w:gridCol w:w="1080"/>
        <w:gridCol w:w="696"/>
        <w:gridCol w:w="1014"/>
        <w:gridCol w:w="720"/>
        <w:gridCol w:w="1080"/>
        <w:gridCol w:w="816"/>
      </w:tblGrid>
      <w:tr w:rsidR="007C6522" w:rsidRPr="00732C1E" w14:paraId="3F790C9D" w14:textId="77777777" w:rsidTr="002B2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7E00FD8" w14:textId="77777777" w:rsidR="007C6522" w:rsidRPr="00B87F99" w:rsidRDefault="007C6522" w:rsidP="002B26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7F99">
              <w:rPr>
                <w:rFonts w:ascii="Times New Roman" w:hAnsi="Times New Roman" w:cs="Times New Roman"/>
                <w:noProof/>
                <w:sz w:val="24"/>
                <w:szCs w:val="24"/>
              </w:rPr>
              <w:br w:type="page"/>
            </w:r>
            <w:r w:rsidRPr="00B87F99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9CCD21E" w14:textId="77777777" w:rsidR="007C6522" w:rsidRPr="00B87F99" w:rsidRDefault="007C6522" w:rsidP="002B26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1A5C474" w14:textId="77777777" w:rsidR="007C6522" w:rsidRPr="00B87F99" w:rsidRDefault="007C6522" w:rsidP="002B26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F6E8422" w14:textId="77777777" w:rsidR="007C6522" w:rsidRPr="00B87F99" w:rsidRDefault="007C6522" w:rsidP="002B26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DCFFF11" w14:textId="77777777" w:rsidR="007C6522" w:rsidRPr="00B87F99" w:rsidRDefault="007C6522" w:rsidP="002B26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7C6522" w:rsidRPr="00732C1E" w14:paraId="3FD6B8BB" w14:textId="77777777" w:rsidTr="002B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14:paraId="21E5A9EB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 Type</w:t>
            </w: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14:paraId="02B46FC5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14:paraId="5F309269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9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14:paraId="656DA8AD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14:paraId="3AECE038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14:paraId="2C62A959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14:paraId="60078F7A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D18147D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7C6522" w:rsidRPr="00732C1E" w14:paraId="2536B24E" w14:textId="77777777" w:rsidTr="002B264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2B79B60D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inated-Eliminations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7749DB93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677981D9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%</w:t>
            </w:r>
          </w:p>
        </w:tc>
        <w:tc>
          <w:tcPr>
            <w:tcW w:w="696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3B774DF4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014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6AF66799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09F1503F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09A03783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%</w:t>
            </w: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627E6006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</w:t>
            </w:r>
          </w:p>
        </w:tc>
      </w:tr>
      <w:tr w:rsidR="007C6522" w:rsidRPr="00732C1E" w14:paraId="6BC7815D" w14:textId="77777777" w:rsidTr="002B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E6311EF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B3CF1E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1DB52D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%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BC3BD1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84F8ACE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8CF56D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B0225A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22A2AD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8</w:t>
            </w:r>
          </w:p>
        </w:tc>
      </w:tr>
      <w:tr w:rsidR="007C6522" w:rsidRPr="00732C1E" w14:paraId="52F2D5C8" w14:textId="77777777" w:rsidTr="002B264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FBAC7AA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8AC0C4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11EA48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%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B55A626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FD3B90C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6EF8DF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4E5210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AEFB7E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3</w:t>
            </w:r>
          </w:p>
        </w:tc>
      </w:tr>
      <w:tr w:rsidR="007C6522" w:rsidRPr="00732C1E" w14:paraId="78DCCEE9" w14:textId="77777777" w:rsidTr="002B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9003EA9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inated-Open Woun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70AD8A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BE604C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%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C81234B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133CC5D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33D6A3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BE16AA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783D84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</w:tr>
      <w:tr w:rsidR="007C6522" w:rsidRPr="00732C1E" w14:paraId="4B977CDE" w14:textId="77777777" w:rsidTr="002B264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9FAB84E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inated-Respirator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27D6553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A4E497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%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3E23A9D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8EF76FE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B4E5EE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E5DEBC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9EB522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9</w:t>
            </w:r>
          </w:p>
        </w:tc>
      </w:tr>
      <w:tr w:rsidR="007C6522" w:rsidRPr="00732C1E" w14:paraId="06C55974" w14:textId="77777777" w:rsidTr="002B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D9E2E3D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rinar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60889F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65E08C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%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164622E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3175A58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F1E7CA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561A1C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3462F6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</w:tr>
      <w:tr w:rsidR="007C6522" w:rsidRPr="00732C1E" w14:paraId="45CB0717" w14:textId="77777777" w:rsidTr="002B264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C0561B3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-Oth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81F076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F2AFF0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%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D54788F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CA1CEDB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897747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B1E930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4B9CCB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0</w:t>
            </w:r>
          </w:p>
        </w:tc>
      </w:tr>
      <w:tr w:rsidR="007C6522" w:rsidRPr="00732C1E" w14:paraId="6D03975C" w14:textId="77777777" w:rsidTr="002B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8DBD40D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-Blood or Bodily Fluid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462B045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110DBA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%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E485710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840C704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1FEC39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B625A5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CEE3BE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8</w:t>
            </w:r>
          </w:p>
        </w:tc>
      </w:tr>
      <w:tr w:rsidR="007C6522" w:rsidRPr="00732C1E" w14:paraId="0E029C88" w14:textId="77777777" w:rsidTr="002B264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DD28C20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566A16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30AC40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%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54D006C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615FBBC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674698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0C1342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%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4B7CE0" w14:textId="77777777" w:rsidR="007C6522" w:rsidRPr="00B87F99" w:rsidRDefault="007C6522" w:rsidP="002B26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</w:tr>
      <w:tr w:rsidR="007C6522" w:rsidRPr="00732C1E" w14:paraId="1F61EB3A" w14:textId="77777777" w:rsidTr="002B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53BCA53" w14:textId="77777777" w:rsidR="007C6522" w:rsidRPr="00B87F99" w:rsidRDefault="007C6522" w:rsidP="002B264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1CD9F7B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6BF68B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%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0DE0991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121B5B4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%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5446C72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D0111C8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13E5C1" w14:textId="77777777" w:rsidR="007C6522" w:rsidRPr="00B87F99" w:rsidRDefault="007C6522" w:rsidP="002B26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</w:tbl>
    <w:p w14:paraId="0A89E48E" w14:textId="77777777" w:rsidR="007C6522" w:rsidRDefault="007C6522" w:rsidP="007C65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15DF">
        <w:rPr>
          <w:rFonts w:ascii="Times New Roman" w:hAnsi="Times New Roman" w:cs="Times New Roman"/>
          <w:sz w:val="24"/>
          <w:szCs w:val="24"/>
        </w:rPr>
        <w:t>*</w:t>
      </w:r>
      <w:r w:rsidRPr="000015DF">
        <w:rPr>
          <w:sz w:val="24"/>
          <w:szCs w:val="24"/>
        </w:rPr>
        <w:t xml:space="preserve"> </w:t>
      </w:r>
      <w:r w:rsidRPr="000015DF">
        <w:rPr>
          <w:rFonts w:ascii="Times New Roman" w:hAnsi="Times New Roman" w:cs="Times New Roman"/>
          <w:sz w:val="24"/>
          <w:szCs w:val="24"/>
        </w:rPr>
        <w:t>p &lt; 0.05 when comparing the proportion of hand hygiene opportunities associated with each subgroup at medium and at high workloads with that at low workloads.</w:t>
      </w:r>
    </w:p>
    <w:p w14:paraId="6711DA90" w14:textId="77777777" w:rsidR="007C6522" w:rsidRDefault="007C6522" w:rsidP="007C65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FAA6A2" w14:textId="6582C67B" w:rsidR="007C6522" w:rsidRPr="003D0C85" w:rsidRDefault="0035067E" w:rsidP="007C65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III: </w:t>
      </w:r>
      <w:r w:rsidR="007C6522" w:rsidRPr="003D0C85">
        <w:rPr>
          <w:rFonts w:ascii="Times New Roman" w:hAnsi="Times New Roman" w:cs="Times New Roman"/>
          <w:sz w:val="24"/>
          <w:szCs w:val="24"/>
        </w:rPr>
        <w:t xml:space="preserve">Supplementary Table 2: Number of Unique Healthcare Worker Types </w:t>
      </w:r>
      <w:bookmarkStart w:id="0" w:name="_Hlk55996599"/>
      <w:r w:rsidR="007C6522" w:rsidRPr="003D0C85">
        <w:rPr>
          <w:rFonts w:ascii="Times New Roman" w:hAnsi="Times New Roman" w:cs="Times New Roman"/>
          <w:sz w:val="24"/>
          <w:szCs w:val="24"/>
        </w:rPr>
        <w:t xml:space="preserve">during Single Observation Periods by Workload </w:t>
      </w:r>
    </w:p>
    <w:bookmarkEnd w:id="0"/>
    <w:tbl>
      <w:tblPr>
        <w:tblStyle w:val="ListTable6Colorful"/>
        <w:tblW w:w="5034" w:type="pct"/>
        <w:tblLayout w:type="fixed"/>
        <w:tblLook w:val="04A0" w:firstRow="1" w:lastRow="0" w:firstColumn="1" w:lastColumn="0" w:noHBand="0" w:noVBand="1"/>
      </w:tblPr>
      <w:tblGrid>
        <w:gridCol w:w="907"/>
        <w:gridCol w:w="2803"/>
        <w:gridCol w:w="1231"/>
        <w:gridCol w:w="603"/>
        <w:gridCol w:w="541"/>
        <w:gridCol w:w="756"/>
        <w:gridCol w:w="1498"/>
        <w:gridCol w:w="537"/>
        <w:gridCol w:w="548"/>
      </w:tblGrid>
      <w:tr w:rsidR="007C6522" w:rsidRPr="00865008" w14:paraId="51BE0CD5" w14:textId="77777777" w:rsidTr="002B2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4D76E9D" w14:textId="77777777" w:rsidR="007C6522" w:rsidRPr="00865008" w:rsidRDefault="007C6522" w:rsidP="002B264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pct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7BB6E1A" w14:textId="77777777" w:rsidR="007C6522" w:rsidRPr="00865008" w:rsidRDefault="007C6522" w:rsidP="002B264D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bservation Periods (N = 5635; %)</w:t>
            </w:r>
          </w:p>
        </w:tc>
        <w:tc>
          <w:tcPr>
            <w:tcW w:w="1661" w:type="pct"/>
            <w:gridSpan w:val="4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1C7BB8F5" w14:textId="77777777" w:rsidR="007C6522" w:rsidRPr="00865008" w:rsidRDefault="007C6522" w:rsidP="002B264D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bservation Periods (N = 4349; %)</w:t>
            </w:r>
          </w:p>
        </w:tc>
        <w:tc>
          <w:tcPr>
            <w:tcW w:w="1370" w:type="pct"/>
            <w:gridSpan w:val="3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1735CDB" w14:textId="77777777" w:rsidR="007C6522" w:rsidRPr="00865008" w:rsidRDefault="007C6522" w:rsidP="002B264D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bservation Periods (N = 3539; %)</w:t>
            </w:r>
          </w:p>
        </w:tc>
      </w:tr>
      <w:tr w:rsidR="007C6522" w:rsidRPr="00865008" w14:paraId="7E6757DC" w14:textId="77777777" w:rsidTr="002B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02FF27F7" w14:textId="77777777" w:rsidR="007C6522" w:rsidRPr="00EA0456" w:rsidRDefault="007C6522" w:rsidP="002B264D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04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487" w:type="pct"/>
            <w:tcBorders>
              <w:top w:val="nil"/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11ACE761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7 (69.9%)</w:t>
            </w:r>
          </w:p>
        </w:tc>
        <w:tc>
          <w:tcPr>
            <w:tcW w:w="1661" w:type="pct"/>
            <w:gridSpan w:val="4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1353401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5 (40.0%)</w:t>
            </w:r>
          </w:p>
        </w:tc>
        <w:tc>
          <w:tcPr>
            <w:tcW w:w="1080" w:type="pct"/>
            <w:gridSpan w:val="2"/>
            <w:tcBorders>
              <w:top w:val="nil"/>
              <w:lef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118EAF2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0 (27.4%)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13FA24ED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6522" w:rsidRPr="00865008" w14:paraId="5B022489" w14:textId="77777777" w:rsidTr="002B2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shd w:val="clear" w:color="auto" w:fill="auto"/>
            <w:noWrap/>
            <w:tcMar>
              <w:left w:w="29" w:type="dxa"/>
              <w:right w:w="29" w:type="dxa"/>
            </w:tcMar>
          </w:tcPr>
          <w:p w14:paraId="5DA282DD" w14:textId="77777777" w:rsidR="007C6522" w:rsidRPr="00EA0456" w:rsidRDefault="007C6522" w:rsidP="002B264D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04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487" w:type="pct"/>
            <w:tcBorders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E834083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5 (29.7%)</w:t>
            </w:r>
          </w:p>
        </w:tc>
        <w:tc>
          <w:tcPr>
            <w:tcW w:w="973" w:type="pct"/>
            <w:gridSpan w:val="2"/>
            <w:tcBorders>
              <w:lef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C4EAE77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8 (36.7%)</w:t>
            </w:r>
          </w:p>
        </w:tc>
        <w:tc>
          <w:tcPr>
            <w:tcW w:w="287" w:type="pct"/>
            <w:shd w:val="clear" w:color="auto" w:fill="auto"/>
            <w:noWrap/>
            <w:tcMar>
              <w:left w:w="29" w:type="dxa"/>
              <w:right w:w="29" w:type="dxa"/>
            </w:tcMar>
          </w:tcPr>
          <w:p w14:paraId="0187F303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tcBorders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7825D28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lef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F3CA1AC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8 (27.1%)</w:t>
            </w:r>
          </w:p>
        </w:tc>
        <w:tc>
          <w:tcPr>
            <w:tcW w:w="285" w:type="pct"/>
            <w:shd w:val="clear" w:color="auto" w:fill="auto"/>
            <w:noWrap/>
            <w:tcMar>
              <w:left w:w="29" w:type="dxa"/>
              <w:right w:w="29" w:type="dxa"/>
            </w:tcMar>
          </w:tcPr>
          <w:p w14:paraId="14131622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auto"/>
            <w:noWrap/>
            <w:tcMar>
              <w:left w:w="29" w:type="dxa"/>
              <w:right w:w="29" w:type="dxa"/>
            </w:tcMar>
          </w:tcPr>
          <w:p w14:paraId="3B44D73D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6522" w:rsidRPr="00865008" w14:paraId="24E217EF" w14:textId="77777777" w:rsidTr="002B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C4092C1" w14:textId="77777777" w:rsidR="007C6522" w:rsidRPr="00EA0456" w:rsidRDefault="007C6522" w:rsidP="002B264D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04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487" w:type="pct"/>
            <w:tcBorders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44AE109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2.4%)</w:t>
            </w:r>
          </w:p>
        </w:tc>
        <w:tc>
          <w:tcPr>
            <w:tcW w:w="973" w:type="pct"/>
            <w:gridSpan w:val="2"/>
            <w:tcBorders>
              <w:left w:val="single" w:sz="2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7A7F7E6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3 (20.4%)</w:t>
            </w:r>
          </w:p>
        </w:tc>
        <w:tc>
          <w:tcPr>
            <w:tcW w:w="287" w:type="pct"/>
            <w:tcBorders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1DE2664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tcBorders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2273C37D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pct"/>
            <w:gridSpan w:val="3"/>
            <w:tcBorders>
              <w:left w:val="single" w:sz="2" w:space="0" w:color="auto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E1F613C" w14:textId="77777777" w:rsidR="007C6522" w:rsidRPr="00865008" w:rsidRDefault="007C6522" w:rsidP="002B264D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 (23.3%)</w:t>
            </w:r>
          </w:p>
        </w:tc>
      </w:tr>
      <w:tr w:rsidR="007C6522" w:rsidRPr="00865008" w14:paraId="1992A6E9" w14:textId="77777777" w:rsidTr="002B26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10BCFD33" w14:textId="77777777" w:rsidR="007C6522" w:rsidRPr="00EA0456" w:rsidRDefault="007C6522" w:rsidP="002B264D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04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4</w:t>
            </w:r>
          </w:p>
        </w:tc>
        <w:tc>
          <w:tcPr>
            <w:tcW w:w="1487" w:type="pct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D4A4B0B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653" w:type="pct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62DC3B4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3.9%)</w:t>
            </w:r>
          </w:p>
        </w:tc>
        <w:tc>
          <w:tcPr>
            <w:tcW w:w="32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04B9C103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52E43CA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AEB82F6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80BE464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 (22.2%)</w:t>
            </w:r>
          </w:p>
        </w:tc>
        <w:tc>
          <w:tcPr>
            <w:tcW w:w="28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B45C60A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3ECB5542" w14:textId="77777777" w:rsidR="007C6522" w:rsidRPr="00865008" w:rsidRDefault="007C6522" w:rsidP="002B264D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19FBA2" w14:textId="77777777" w:rsidR="007C6522" w:rsidRPr="00865008" w:rsidRDefault="007C6522" w:rsidP="007C65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51CEC5" w14:textId="77777777" w:rsidR="00A5453B" w:rsidRDefault="00A5453B"/>
    <w:sectPr w:rsidR="00A5453B" w:rsidSect="00732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522"/>
    <w:rsid w:val="00086473"/>
    <w:rsid w:val="0035067E"/>
    <w:rsid w:val="0062227F"/>
    <w:rsid w:val="007C6522"/>
    <w:rsid w:val="00A5453B"/>
    <w:rsid w:val="00A56A74"/>
    <w:rsid w:val="00B44F4D"/>
    <w:rsid w:val="00BE2505"/>
    <w:rsid w:val="00D80EC0"/>
    <w:rsid w:val="00F1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B06B8"/>
  <w15:chartTrackingRefBased/>
  <w15:docId w15:val="{FF5AF406-08E0-4F13-B820-047138F8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C652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C6522"/>
  </w:style>
  <w:style w:type="table" w:styleId="ListTable6Colorful">
    <w:name w:val="List Table 6 Colorful"/>
    <w:basedOn w:val="TableNormal"/>
    <w:uiPriority w:val="51"/>
    <w:rsid w:val="007C65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86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Chang</dc:creator>
  <cp:keywords/>
  <dc:description/>
  <cp:lastModifiedBy>Nelson Chang</cp:lastModifiedBy>
  <cp:revision>3</cp:revision>
  <dcterms:created xsi:type="dcterms:W3CDTF">2021-04-09T19:17:00Z</dcterms:created>
  <dcterms:modified xsi:type="dcterms:W3CDTF">2021-04-09T21:30:00Z</dcterms:modified>
</cp:coreProperties>
</file>